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Table S1: </w:t>
      </w:r>
      <w:r>
        <w:rPr/>
        <w:t xml:space="preserve">fMRI Group Differences for Task Blocks Compared to Fixation 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1080"/>
        <w:gridCol w:w="540"/>
        <w:gridCol w:w="540"/>
        <w:gridCol w:w="540"/>
        <w:gridCol w:w="720"/>
        <w:gridCol w:w="900"/>
        <w:gridCol w:w="720"/>
      </w:tblGrid>
      <w:tr>
        <w:trPr/>
        <w:tc>
          <w:tcPr>
            <w:tcW w:w="42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# Voxels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2340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 xml:space="preserve">Peak </w:t>
            </w:r>
            <w:r>
              <w:rPr>
                <w:i/>
              </w:rPr>
              <w:t>z</w:t>
            </w:r>
            <w:r>
              <w:rPr/>
              <w:t>-statistic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Diff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Adul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Adol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>
                <w:b/>
              </w:rPr>
              <w:t>Incongruent Blocks - Fixation Block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tabs>
                <w:tab w:val="clear" w:pos="720"/>
                <w:tab w:val="left" w:pos="2027" w:leader="none"/>
              </w:tabs>
              <w:rPr>
                <w:i/>
                <w:i/>
              </w:rPr>
            </w:pPr>
            <w:r>
              <w:rPr>
                <w:i/>
              </w:rPr>
              <w:t>Adults &gt; Adolescent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tabs>
                <w:tab w:val="clear" w:pos="720"/>
                <w:tab w:val="left" w:pos="2027" w:leader="none"/>
              </w:tabs>
              <w:rPr/>
            </w:pPr>
            <w:r>
              <w:rPr/>
              <w:t xml:space="preserve">Precentral Gyrus/IFG/MFG (L) </w:t>
            </w:r>
            <w:r>
              <w:rPr>
                <w:rFonts w:eastAsia="Symbol" w:cs="Symbol" w:ascii="Symbol" w:hAnsi="Symbol"/>
                <w:i/>
              </w:rPr>
              <w:t>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-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5.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9.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4.82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/>
              <w:t xml:space="preserve">IFG/Frontal Operculum (L) </w:t>
            </w:r>
            <w:r>
              <w:rPr>
                <w:rFonts w:eastAsia="Symbol" w:cs="Symbol" w:ascii="Symbol" w:hAnsi="Symbol"/>
                <w:i/>
              </w:rPr>
              <w:t>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-5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-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4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.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-4.22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/>
              <w:t>Frontal Pole/SFG (R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5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4.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.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-3.96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/>
              <w:t>OFC/Temporal Pole (R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0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-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4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7.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.66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/>
              <w:t>SFG/Paracingulate Gyrus (R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8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.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7.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.88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/>
              <w:t>Globus Pallidus (R)</w:t>
              <w:tab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-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.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.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.19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/>
              <w:t>MFG (L)</w:t>
              <w:tab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9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-3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.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.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.46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/>
              <w:t>MFG/SFG (R)</w:t>
              <w:tab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2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.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-3.77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/>
              <w:t>MTG/LOC/Angular Gyrus (R)</w:t>
              <w:tab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1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-6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4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-5.38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/>
              <w:t>LOC/Occipital Pole (R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-8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4.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5.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-0.17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/>
              <w:t xml:space="preserve">LOC/MTG (L) </w:t>
              <w:tab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-4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-7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4.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0.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-5.93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/>
              <w:t>Lingual Gyrus/Occipital Pole (R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4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-9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-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.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.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.18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/>
              <w:t>MTG (R)</w:t>
              <w:tab/>
              <w:tab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8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-3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-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.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5.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0.73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/>
              <w:t>Precuneus/LOC (L)</w:t>
              <w:tab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5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-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-7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.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5.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0.65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/>
              <w:t>SMG/Angular Gyrus/STG (L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8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-6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-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.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.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-3.11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/>
              <w:t>MTG/ITG (L)</w:t>
              <w:tab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7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-6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-3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-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.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.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0.14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dolescents &gt; Adult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/>
              <w:t>Precentral Gyrus/ Postcentral Gyrus (R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6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-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.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1.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.80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ngruent Blocks - Fixation Block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dults &gt; Adolescents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/>
              <w:t xml:space="preserve">Precentral Gyrus/IFG/MFG (L) </w:t>
            </w:r>
            <w:r>
              <w:rPr>
                <w:rFonts w:eastAsia="Symbol" w:cs="Symbol" w:ascii="Symbol" w:hAnsi="Symbol"/>
                <w:i/>
              </w:rPr>
              <w:t>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-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4.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.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7.56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/>
              <w:t xml:space="preserve">OFC/IFG/Temporal Pole (L) </w:t>
            </w:r>
            <w:r>
              <w:rPr>
                <w:rFonts w:eastAsia="Symbol" w:cs="Symbol" w:ascii="Symbol" w:hAnsi="Symbol"/>
                <w:i/>
              </w:rPr>
              <w:t>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-5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-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4.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.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-3.41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/>
              <w:t xml:space="preserve">MFG (L) </w:t>
            </w:r>
            <w:r>
              <w:rPr>
                <w:rFonts w:eastAsia="Symbol" w:cs="Symbol" w:ascii="Symbol" w:hAnsi="Symbol"/>
                <w:i/>
              </w:rPr>
              <w:t></w:t>
            </w:r>
            <w:r>
              <w:rPr/>
              <w:tab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-3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.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.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.43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/>
              <w:t>Precuneus/LOC/SPL (L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4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-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-7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.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.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-0.37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/>
              <w:t xml:space="preserve">ITG/MTG (R)  </w:t>
              <w:tab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-2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-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.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.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-0.49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dolescents &gt; Adult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/>
              <w:t>Precentral Gyrus/Postcentral Gyrus (R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-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2.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.11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eutral Blocks  - Fixation Block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dults &gt; Adolescent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Precentral Gyrus/IFG/MFG (L)   </w:t>
              <w:tab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5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-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4.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.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0.96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MFG (L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-3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.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5.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0.86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SFG/Supplementary Motor Area (R)</w:t>
              <w:tab/>
              <w:t xml:space="preserve">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.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.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-3.33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Caudate (L)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4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-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-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.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.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0.43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Precuneus/LOC/SPL (L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6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-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-7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4.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.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-1.46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dolescents &gt; Adult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/>
              <w:t>Precentral Gyrus/Postcentral Gyrus (R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1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-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.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2.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.77</w:t>
            </w:r>
          </w:p>
        </w:tc>
      </w:tr>
    </w:tbl>
    <w:p>
      <w:pPr>
        <w:pStyle w:val="Normal"/>
        <w:rPr/>
      </w:pPr>
      <w:r>
        <w:rPr>
          <w:i/>
        </w:rPr>
        <w:t>Note:</w:t>
      </w:r>
      <w:r>
        <w:rPr/>
        <w:t xml:space="preserve"> See Methods for details concerning region identification. IFG = Inferior Frontal Gyrus; ITG = Inferior Temporal Gyrus; LOC = Lateral Occipital Cortex</w:t>
      </w:r>
      <w:r>
        <w:rPr>
          <w:b/>
        </w:rPr>
        <w:t>;</w:t>
      </w:r>
      <w:r>
        <w:rPr/>
        <w:t xml:space="preserve"> MFG = Middle Frontal Gyrus; MTG = Middle Temporal Gyrus; OFC = Orbitofrontal Cortex; SFG = Superior Frontal Gyrus; SMG = Supramarginal Gyrus; SPL = Superior Parietal Lobule; STG = Superior Temporal Gyrus; </w:t>
      </w:r>
      <w:r>
        <w:rPr>
          <w:rFonts w:eastAsia="Symbol" w:cs="Symbol" w:ascii="Symbol" w:hAnsi="Symbol"/>
          <w:i/>
        </w:rPr>
        <w:t></w:t>
      </w:r>
      <w:r>
        <w:rPr>
          <w:i/>
        </w:rPr>
        <w:t xml:space="preserve"> = </w:t>
      </w:r>
      <w:r>
        <w:rPr/>
        <w:t>regions part of a single cluster of 1798 voxels</w:t>
      </w:r>
    </w:p>
    <w:p>
      <w:pPr>
        <w:pStyle w:val="Normal"/>
        <w:rPr/>
      </w:pPr>
      <w:r>
        <w:rPr>
          <w:rFonts w:eastAsia="Symbol" w:cs="Symbol" w:ascii="Symbol" w:hAnsi="Symbol"/>
          <w:i/>
        </w:rPr>
        <w:t></w:t>
      </w:r>
      <w:r>
        <w:rPr>
          <w:i/>
        </w:rPr>
        <w:t xml:space="preserve"> </w:t>
      </w:r>
      <w:r>
        <w:rPr>
          <w:i/>
        </w:rPr>
        <w:t xml:space="preserve">= </w:t>
      </w:r>
      <w:r>
        <w:rPr/>
        <w:t>regions part of a single cluster of 1361 voxel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8T05:07:00Z</dcterms:created>
  <dc:creator>Jessica Andrews-Hanna</dc:creator>
  <dc:description/>
  <cp:keywords/>
  <dc:language>en-US</dc:language>
  <cp:lastModifiedBy>Jessica Andrews-Hanna</cp:lastModifiedBy>
  <dcterms:modified xsi:type="dcterms:W3CDTF">2011-06-10T06:30:00Z</dcterms:modified>
  <cp:revision>5</cp:revision>
  <dc:subject/>
  <dc:title/>
</cp:coreProperties>
</file>